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CE902" w14:textId="42435845" w:rsidR="00D73AA8" w:rsidRDefault="003D620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itle: </w:t>
      </w:r>
      <w:r w:rsidRPr="003D6202">
        <w:rPr>
          <w:rFonts w:ascii="Arial" w:hAnsi="Arial" w:cs="Arial"/>
          <w:b/>
          <w:sz w:val="22"/>
          <w:szCs w:val="22"/>
        </w:rPr>
        <w:t xml:space="preserve">Associations between caregiver mental health and young children’s </w:t>
      </w:r>
      <w:proofErr w:type="spellStart"/>
      <w:r w:rsidRPr="003D6202">
        <w:rPr>
          <w:rFonts w:ascii="Arial" w:hAnsi="Arial" w:cs="Arial"/>
          <w:b/>
          <w:sz w:val="22"/>
          <w:szCs w:val="22"/>
        </w:rPr>
        <w:t>behaviour</w:t>
      </w:r>
      <w:proofErr w:type="spellEnd"/>
      <w:r w:rsidRPr="003D6202">
        <w:rPr>
          <w:rFonts w:ascii="Arial" w:hAnsi="Arial" w:cs="Arial"/>
          <w:b/>
          <w:sz w:val="22"/>
          <w:szCs w:val="22"/>
        </w:rPr>
        <w:t xml:space="preserve"> in a rural Kenyan sample</w:t>
      </w:r>
    </w:p>
    <w:p w14:paraId="52B79030" w14:textId="77777777" w:rsidR="004F6BA1" w:rsidRDefault="004F6BA1" w:rsidP="004F6BA1">
      <w:pPr>
        <w:rPr>
          <w:rFonts w:ascii="Arial" w:hAnsi="Arial" w:cs="Arial"/>
          <w:b/>
          <w:sz w:val="22"/>
          <w:szCs w:val="22"/>
        </w:rPr>
      </w:pPr>
    </w:p>
    <w:p w14:paraId="485DD76E" w14:textId="531E7692" w:rsidR="004F6BA1" w:rsidRDefault="004F6BA1" w:rsidP="004F6BA1">
      <w:pPr>
        <w:rPr>
          <w:rFonts w:ascii="Arial" w:hAnsi="Arial" w:cs="Arial"/>
          <w:b/>
          <w:sz w:val="22"/>
          <w:szCs w:val="22"/>
        </w:rPr>
      </w:pPr>
      <w:r w:rsidRPr="00F71FF6">
        <w:rPr>
          <w:rFonts w:ascii="Arial" w:hAnsi="Arial" w:cs="Arial"/>
          <w:b/>
          <w:sz w:val="22"/>
          <w:szCs w:val="22"/>
        </w:rPr>
        <w:t>Supplementary material</w:t>
      </w:r>
    </w:p>
    <w:p w14:paraId="2C9E1A25" w14:textId="77777777" w:rsidR="004F6BA1" w:rsidRPr="00F71FF6" w:rsidRDefault="004F6BA1">
      <w:pPr>
        <w:rPr>
          <w:rFonts w:ascii="Arial" w:hAnsi="Arial" w:cs="Arial"/>
          <w:b/>
          <w:sz w:val="22"/>
          <w:szCs w:val="22"/>
        </w:rPr>
      </w:pPr>
    </w:p>
    <w:p w14:paraId="495CD22A" w14:textId="4ED319DE" w:rsidR="00B377B9" w:rsidRDefault="00B377B9">
      <w:pPr>
        <w:rPr>
          <w:rFonts w:ascii="Arial" w:hAnsi="Arial" w:cs="Arial"/>
          <w:b/>
          <w:sz w:val="22"/>
          <w:szCs w:val="22"/>
        </w:rPr>
      </w:pPr>
    </w:p>
    <w:p w14:paraId="13942FF8" w14:textId="77777777" w:rsidR="00154150" w:rsidRPr="00F71FF6" w:rsidRDefault="00154150">
      <w:pPr>
        <w:rPr>
          <w:rFonts w:ascii="Arial" w:hAnsi="Arial" w:cs="Arial"/>
          <w:b/>
          <w:sz w:val="22"/>
          <w:szCs w:val="22"/>
        </w:rPr>
      </w:pPr>
    </w:p>
    <w:p w14:paraId="6F08FBA9" w14:textId="76DF58A6" w:rsidR="00B377B9" w:rsidRPr="00F71FF6" w:rsidRDefault="00F71FF6" w:rsidP="00B377B9">
      <w:pPr>
        <w:spacing w:line="253" w:lineRule="atLeast"/>
        <w:rPr>
          <w:rFonts w:ascii="Arial" w:eastAsia="Times New Roman" w:hAnsi="Arial" w:cs="Arial"/>
          <w:b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color w:val="000000"/>
          <w:sz w:val="22"/>
          <w:szCs w:val="22"/>
        </w:rPr>
        <w:t xml:space="preserve">Table S1: </w:t>
      </w:r>
      <w:r w:rsidR="00B377B9" w:rsidRPr="00F71FF6">
        <w:rPr>
          <w:rFonts w:ascii="Arial" w:eastAsia="Times New Roman" w:hAnsi="Arial" w:cs="Arial"/>
          <w:b/>
          <w:color w:val="000000"/>
          <w:sz w:val="22"/>
          <w:szCs w:val="22"/>
        </w:rPr>
        <w:t xml:space="preserve">Multiple regression on randomly selected child (n=465) </w:t>
      </w: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2"/>
        <w:gridCol w:w="1304"/>
        <w:gridCol w:w="1304"/>
        <w:gridCol w:w="1305"/>
        <w:gridCol w:w="1305"/>
      </w:tblGrid>
      <w:tr w:rsidR="00B377B9" w:rsidRPr="00F71FF6" w14:paraId="11A5824E" w14:textId="77777777" w:rsidTr="00F7186C">
        <w:trPr>
          <w:trHeight w:val="535"/>
        </w:trPr>
        <w:tc>
          <w:tcPr>
            <w:tcW w:w="3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B6DD7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ZA"/>
              </w:rPr>
              <w:t> Predictor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1BD3A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>Estimate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53809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>Std. Error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35C34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>t-Value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513CE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>p-Value</w:t>
            </w:r>
          </w:p>
        </w:tc>
      </w:tr>
      <w:tr w:rsidR="00B377B9" w:rsidRPr="00F71FF6" w14:paraId="4FD6F398" w14:textId="77777777" w:rsidTr="00F7186C">
        <w:trPr>
          <w:trHeight w:val="186"/>
        </w:trPr>
        <w:tc>
          <w:tcPr>
            <w:tcW w:w="3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4B438" w14:textId="77777777" w:rsidR="00B377B9" w:rsidRPr="00F71FF6" w:rsidRDefault="00B377B9" w:rsidP="00F718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ectricit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27F91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4B27F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07D4B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360D6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</w:tr>
      <w:tr w:rsidR="00B377B9" w:rsidRPr="00F71FF6" w14:paraId="71947912" w14:textId="77777777" w:rsidTr="00F7186C">
        <w:trPr>
          <w:trHeight w:val="186"/>
        </w:trPr>
        <w:tc>
          <w:tcPr>
            <w:tcW w:w="3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BDFD2" w14:textId="77777777" w:rsidR="00B377B9" w:rsidRPr="00F71FF6" w:rsidRDefault="00B377B9" w:rsidP="00F718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phone ownershi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62758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053AE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705AA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1213A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B377B9" w:rsidRPr="00F71FF6" w14:paraId="07C4DF4B" w14:textId="77777777" w:rsidTr="00F7186C">
        <w:trPr>
          <w:trHeight w:val="186"/>
        </w:trPr>
        <w:tc>
          <w:tcPr>
            <w:tcW w:w="3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5A0EC" w14:textId="77777777" w:rsidR="00B377B9" w:rsidRPr="00F71FF6" w:rsidRDefault="00B377B9" w:rsidP="00F718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io ownershi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B6177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6E300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F6FDC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32450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B377B9" w:rsidRPr="00F71FF6" w14:paraId="055C50DE" w14:textId="77777777" w:rsidTr="00F7186C">
        <w:trPr>
          <w:trHeight w:val="186"/>
        </w:trPr>
        <w:tc>
          <w:tcPr>
            <w:tcW w:w="3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6E5A3" w14:textId="77777777" w:rsidR="00B377B9" w:rsidRPr="00F71FF6" w:rsidRDefault="00B377B9" w:rsidP="00F718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levision ownershi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46A31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ABAAF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8A018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28E5D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</w:tr>
      <w:tr w:rsidR="00B377B9" w:rsidRPr="00F71FF6" w14:paraId="36B28072" w14:textId="77777777" w:rsidTr="00F7186C">
        <w:trPr>
          <w:trHeight w:val="186"/>
        </w:trPr>
        <w:tc>
          <w:tcPr>
            <w:tcW w:w="3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70846" w14:textId="77777777" w:rsidR="00B377B9" w:rsidRPr="00F71FF6" w:rsidRDefault="00B377B9" w:rsidP="00F718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household members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54509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661C7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204A1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87F90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</w:t>
            </w:r>
          </w:p>
        </w:tc>
      </w:tr>
      <w:tr w:rsidR="00B377B9" w:rsidRPr="00F71FF6" w14:paraId="65FB2E7A" w14:textId="77777777" w:rsidTr="00F7186C">
        <w:trPr>
          <w:trHeight w:val="186"/>
        </w:trPr>
        <w:tc>
          <w:tcPr>
            <w:tcW w:w="3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F653AD" w14:textId="77777777" w:rsidR="00B377B9" w:rsidRPr="00F71FF6" w:rsidRDefault="00B377B9" w:rsidP="00F718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ld ever left home al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511E1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BAC4D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DA4FE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F85C1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*</w:t>
            </w:r>
          </w:p>
        </w:tc>
      </w:tr>
      <w:tr w:rsidR="00B377B9" w:rsidRPr="00F71FF6" w14:paraId="2EE2E35F" w14:textId="77777777" w:rsidTr="00F7186C">
        <w:trPr>
          <w:trHeight w:val="186"/>
        </w:trPr>
        <w:tc>
          <w:tcPr>
            <w:tcW w:w="3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32F7C7" w14:textId="77777777" w:rsidR="00B377B9" w:rsidRPr="00F71FF6" w:rsidRDefault="00B377B9" w:rsidP="00F718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sibling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877FD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017ED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2B20B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52CC3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*</w:t>
            </w:r>
          </w:p>
        </w:tc>
      </w:tr>
      <w:tr w:rsidR="00B377B9" w:rsidRPr="00F71FF6" w14:paraId="1F7BDDD6" w14:textId="77777777" w:rsidTr="00F7186C">
        <w:trPr>
          <w:trHeight w:val="186"/>
        </w:trPr>
        <w:tc>
          <w:tcPr>
            <w:tcW w:w="3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985A2" w14:textId="77777777" w:rsidR="00B377B9" w:rsidRPr="00F71FF6" w:rsidRDefault="00B377B9" w:rsidP="00F718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xiety (GAD-7)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874B1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15FCC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50979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9443E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*</w:t>
            </w:r>
          </w:p>
        </w:tc>
      </w:tr>
      <w:tr w:rsidR="00B377B9" w:rsidRPr="00F71FF6" w14:paraId="028B2516" w14:textId="77777777" w:rsidTr="00F7186C">
        <w:trPr>
          <w:trHeight w:val="186"/>
        </w:trPr>
        <w:tc>
          <w:tcPr>
            <w:tcW w:w="3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A1004" w14:textId="77777777" w:rsidR="00B377B9" w:rsidRPr="00F71FF6" w:rsidRDefault="00B377B9" w:rsidP="00F718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ression (PHQ-9)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548EA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AFC5E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0874C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3770E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B377B9" w:rsidRPr="00F71FF6" w14:paraId="71CFB069" w14:textId="77777777" w:rsidTr="00F7186C">
        <w:trPr>
          <w:trHeight w:val="186"/>
        </w:trPr>
        <w:tc>
          <w:tcPr>
            <w:tcW w:w="3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A7E08" w14:textId="77777777" w:rsidR="00B377B9" w:rsidRPr="00F71FF6" w:rsidRDefault="00B377B9" w:rsidP="00F718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enting stress (PSI)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1C5DD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0684F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E5AF2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3AAE4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*</w:t>
            </w:r>
          </w:p>
        </w:tc>
      </w:tr>
      <w:tr w:rsidR="00B377B9" w:rsidRPr="00F71FF6" w14:paraId="50ED4870" w14:textId="77777777" w:rsidTr="00F7186C">
        <w:trPr>
          <w:trHeight w:val="213"/>
        </w:trPr>
        <w:tc>
          <w:tcPr>
            <w:tcW w:w="3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FA634" w14:textId="77777777" w:rsidR="00B377B9" w:rsidRPr="00F71FF6" w:rsidRDefault="00B377B9" w:rsidP="00F718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ormal or formal support sough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7EEAF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C8897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0DA9B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F264E" w14:textId="77777777" w:rsidR="00B377B9" w:rsidRPr="00F71FF6" w:rsidRDefault="00B377B9" w:rsidP="00F7186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*</w:t>
            </w:r>
          </w:p>
        </w:tc>
      </w:tr>
    </w:tbl>
    <w:p w14:paraId="3A00E32E" w14:textId="77777777" w:rsidR="00B377B9" w:rsidRPr="00F71FF6" w:rsidRDefault="00B377B9" w:rsidP="00B377B9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4F18242A" w14:textId="77777777" w:rsidR="00B377B9" w:rsidRPr="00F71FF6" w:rsidRDefault="00B377B9" w:rsidP="00B377B9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16F52930" w14:textId="5D829C02" w:rsidR="00B377B9" w:rsidRPr="00F71FF6" w:rsidRDefault="00B377B9">
      <w:pPr>
        <w:rPr>
          <w:rFonts w:ascii="Arial" w:hAnsi="Arial" w:cs="Arial"/>
          <w:sz w:val="22"/>
          <w:szCs w:val="22"/>
        </w:rPr>
      </w:pPr>
      <w:r w:rsidRPr="00F71FF6">
        <w:rPr>
          <w:rFonts w:ascii="Arial" w:hAnsi="Arial" w:cs="Arial"/>
          <w:b/>
          <w:sz w:val="22"/>
          <w:szCs w:val="22"/>
        </w:rPr>
        <w:t xml:space="preserve">Note: </w:t>
      </w:r>
      <w:r w:rsidR="00D74020" w:rsidRPr="00F71FF6">
        <w:rPr>
          <w:rFonts w:ascii="Arial" w:hAnsi="Arial" w:cs="Arial"/>
          <w:sz w:val="22"/>
          <w:szCs w:val="22"/>
        </w:rPr>
        <w:t>N=</w:t>
      </w:r>
      <w:r w:rsidR="002352F5" w:rsidRPr="00F71FF6">
        <w:rPr>
          <w:rFonts w:ascii="Arial" w:hAnsi="Arial" w:cs="Arial"/>
          <w:sz w:val="22"/>
          <w:szCs w:val="22"/>
        </w:rPr>
        <w:t>32</w:t>
      </w:r>
      <w:r w:rsidR="00D74020" w:rsidRPr="00F71FF6">
        <w:rPr>
          <w:rFonts w:ascii="Arial" w:hAnsi="Arial" w:cs="Arial"/>
          <w:sz w:val="22"/>
          <w:szCs w:val="22"/>
        </w:rPr>
        <w:t xml:space="preserve"> caregivers had </w:t>
      </w:r>
      <w:r w:rsidR="002352F5" w:rsidRPr="00F71FF6">
        <w:rPr>
          <w:rFonts w:ascii="Arial" w:hAnsi="Arial" w:cs="Arial"/>
          <w:sz w:val="22"/>
          <w:szCs w:val="22"/>
        </w:rPr>
        <w:t>two</w:t>
      </w:r>
      <w:r w:rsidR="00D74020" w:rsidRPr="00F71FF6">
        <w:rPr>
          <w:rFonts w:ascii="Arial" w:hAnsi="Arial" w:cs="Arial"/>
          <w:sz w:val="22"/>
          <w:szCs w:val="22"/>
        </w:rPr>
        <w:t xml:space="preserve"> children involved in the study</w:t>
      </w:r>
      <w:r w:rsidR="00DF03D8" w:rsidRPr="00F71FF6">
        <w:rPr>
          <w:rFonts w:ascii="Arial" w:hAnsi="Arial" w:cs="Arial"/>
          <w:sz w:val="22"/>
          <w:szCs w:val="22"/>
        </w:rPr>
        <w:t>, one of whom was chosen at random for inclusion in the anaylses</w:t>
      </w:r>
      <w:r w:rsidR="00D74020" w:rsidRPr="00F71FF6">
        <w:rPr>
          <w:rFonts w:ascii="Arial" w:hAnsi="Arial" w:cs="Arial"/>
          <w:sz w:val="22"/>
          <w:szCs w:val="22"/>
        </w:rPr>
        <w:t xml:space="preserve">. </w:t>
      </w:r>
      <w:r w:rsidRPr="00F71FF6">
        <w:rPr>
          <w:rFonts w:ascii="Arial" w:hAnsi="Arial" w:cs="Arial"/>
          <w:sz w:val="22"/>
          <w:szCs w:val="22"/>
        </w:rPr>
        <w:t xml:space="preserve">This table has been included to show the </w:t>
      </w:r>
      <w:r w:rsidR="00D74020" w:rsidRPr="00F71FF6">
        <w:rPr>
          <w:rFonts w:ascii="Arial" w:hAnsi="Arial" w:cs="Arial"/>
          <w:sz w:val="22"/>
          <w:szCs w:val="22"/>
        </w:rPr>
        <w:t>similarity</w:t>
      </w:r>
      <w:r w:rsidRPr="00F71FF6">
        <w:rPr>
          <w:rFonts w:ascii="Arial" w:hAnsi="Arial" w:cs="Arial"/>
          <w:sz w:val="22"/>
          <w:szCs w:val="22"/>
        </w:rPr>
        <w:t xml:space="preserve"> between the findings </w:t>
      </w:r>
      <w:r w:rsidR="00D74020" w:rsidRPr="00F71FF6">
        <w:rPr>
          <w:rFonts w:ascii="Arial" w:hAnsi="Arial" w:cs="Arial"/>
          <w:sz w:val="22"/>
          <w:szCs w:val="22"/>
        </w:rPr>
        <w:t xml:space="preserve">reported in the main manuscript and those which would have been reported had a separate child under each caregiver been selected at random. Please see the Statistical Methods section of the paper for a detailed description of this process. </w:t>
      </w:r>
      <w:r w:rsidRPr="00F71FF6">
        <w:rPr>
          <w:rFonts w:ascii="Arial" w:hAnsi="Arial" w:cs="Arial"/>
          <w:sz w:val="22"/>
          <w:szCs w:val="22"/>
        </w:rPr>
        <w:t xml:space="preserve"> </w:t>
      </w:r>
    </w:p>
    <w:p w14:paraId="76A7E00D" w14:textId="214B3F12" w:rsidR="00F71FF6" w:rsidRPr="00F71FF6" w:rsidRDefault="00F71FF6">
      <w:pPr>
        <w:rPr>
          <w:rFonts w:ascii="Arial" w:hAnsi="Arial" w:cs="Arial"/>
          <w:sz w:val="22"/>
          <w:szCs w:val="22"/>
        </w:rPr>
      </w:pPr>
    </w:p>
    <w:p w14:paraId="5EBF6230" w14:textId="6F26C4AB" w:rsidR="00F71FF6" w:rsidRPr="00F71FF6" w:rsidRDefault="00F71FF6">
      <w:pPr>
        <w:rPr>
          <w:rFonts w:ascii="Arial" w:hAnsi="Arial" w:cs="Arial"/>
          <w:sz w:val="22"/>
          <w:szCs w:val="22"/>
        </w:rPr>
      </w:pPr>
    </w:p>
    <w:p w14:paraId="6C409CF0" w14:textId="77777777" w:rsidR="00D73AA8" w:rsidRDefault="00D73AA8">
      <w:pPr>
        <w:rPr>
          <w:rFonts w:ascii="Arial" w:eastAsia="Times New Roman" w:hAnsi="Arial" w:cs="Arial"/>
          <w:b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color w:val="000000"/>
          <w:sz w:val="22"/>
          <w:szCs w:val="22"/>
        </w:rPr>
        <w:br w:type="page"/>
      </w:r>
    </w:p>
    <w:p w14:paraId="25B299B6" w14:textId="049892B3" w:rsidR="00F71FF6" w:rsidRPr="00F71FF6" w:rsidRDefault="00F71FF6" w:rsidP="00F71FF6">
      <w:pPr>
        <w:rPr>
          <w:rFonts w:ascii="Arial" w:eastAsia="Times New Roman" w:hAnsi="Arial" w:cs="Arial"/>
          <w:b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color w:val="000000"/>
          <w:sz w:val="22"/>
          <w:szCs w:val="22"/>
        </w:rPr>
        <w:lastRenderedPageBreak/>
        <w:t xml:space="preserve">Table S2: </w:t>
      </w:r>
      <w:r w:rsidRPr="00F71FF6">
        <w:rPr>
          <w:rFonts w:ascii="Arial" w:eastAsia="Times New Roman" w:hAnsi="Arial" w:cs="Arial"/>
          <w:b/>
          <w:color w:val="000000"/>
          <w:sz w:val="22"/>
          <w:szCs w:val="22"/>
        </w:rPr>
        <w:t>Univariate Regression P-values on Depression Outcomes   </w:t>
      </w:r>
    </w:p>
    <w:tbl>
      <w:tblPr>
        <w:tblW w:w="8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4"/>
        <w:gridCol w:w="1010"/>
        <w:gridCol w:w="1194"/>
        <w:gridCol w:w="1535"/>
        <w:gridCol w:w="1015"/>
        <w:gridCol w:w="1612"/>
      </w:tblGrid>
      <w:tr w:rsidR="002218A7" w:rsidRPr="00F71FF6" w14:paraId="0485EE67" w14:textId="77777777" w:rsidTr="00F71FF6">
        <w:trPr>
          <w:trHeight w:val="300"/>
        </w:trPr>
        <w:tc>
          <w:tcPr>
            <w:tcW w:w="2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FA0BA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ZA"/>
              </w:rPr>
              <w:t>Demographic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5CF99" w14:textId="43BC82F5" w:rsidR="00F71FF6" w:rsidRPr="00F71FF6" w:rsidRDefault="002218A7" w:rsidP="00F7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>Anxiety (</w:t>
            </w:r>
            <w:r w:rsidR="00F71FF6" w:rsidRPr="00F71F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>GAD-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>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9D3C1" w14:textId="18EFA2BD" w:rsidR="00F71FF6" w:rsidRPr="00F71FF6" w:rsidRDefault="002218A7" w:rsidP="00F7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>Depression (</w:t>
            </w:r>
            <w:r w:rsidR="00F71FF6" w:rsidRPr="00F71F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>PHQ-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>)</w:t>
            </w:r>
            <w:r w:rsidR="00F71F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 xml:space="preserve"> 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D95A3" w14:textId="27F240BF" w:rsidR="00F71FF6" w:rsidRPr="00F71FF6" w:rsidRDefault="002218A7" w:rsidP="00F7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>Informal or formal support sought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2783C" w14:textId="43D6A0D4" w:rsidR="00F71FF6" w:rsidRPr="00F71FF6" w:rsidRDefault="002218A7" w:rsidP="00F7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 xml:space="preserve">Parenting stress 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>(</w:t>
            </w:r>
            <w:r w:rsidR="00F71FF6" w:rsidRPr="00F71F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>PS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>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B96D3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/>
              </w:rPr>
              <w:t>p-Values below 0.05</w:t>
            </w:r>
          </w:p>
        </w:tc>
      </w:tr>
      <w:tr w:rsidR="002218A7" w:rsidRPr="00F71FF6" w14:paraId="5261541F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79F6A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egiver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B6F9D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5A62A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461B7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575C1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369DE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218A7" w:rsidRPr="00F71FF6" w14:paraId="75EAFEBD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50771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egiv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B869E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82BF3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AC6DF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C1853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E14A5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218A7" w:rsidRPr="00F71FF6" w14:paraId="146345C8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BA227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egiver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897FF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BE5B4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822F3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1A829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CE53E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2218A7" w:rsidRPr="00F71FF6" w14:paraId="443720D8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8BD5B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532A3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4643D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66DDF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1EB8F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6CE59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2218A7" w:rsidRPr="00F71FF6" w14:paraId="7127BBB6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3E99F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ter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6227F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642A4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78BFC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2066E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D9987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2218A7" w:rsidRPr="00F71FF6" w14:paraId="0EB16186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93612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ect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C1B3F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DF709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AE21E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18E88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5FE81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2218A7" w:rsidRPr="00F71FF6" w14:paraId="6FD55FDB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7102B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ove Ow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42E31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CEF36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1A330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E4798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D8648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218A7" w:rsidRPr="00F71FF6" w14:paraId="3E907269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B3D62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phone Ow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EB6EF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CE2F7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BE630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A8BB7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EC1E0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2218A7" w:rsidRPr="00F71FF6" w14:paraId="2D82C24C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1FD49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cycle Ow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EBCE1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0B1AC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CD43A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66626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998AB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218A7" w:rsidRPr="00F71FF6" w14:paraId="36ECF1D3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49FD9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io Ow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51131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1319B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8F8F9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4575B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7EAF1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2218A7" w:rsidRPr="00F71FF6" w14:paraId="06BCDF58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5F010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levision Ow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7696E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49612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E2D24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6C0FB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61D40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2218A7" w:rsidRPr="00F71FF6" w14:paraId="4641A4BF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0E433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net via 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F38F7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93DAA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F65BE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F12B3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D2D59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2218A7" w:rsidRPr="00F71FF6" w14:paraId="5A4255DF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9FF23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usehold Members (cou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DD40F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CFDF8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7E79D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D47AF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3A94A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2218A7" w:rsidRPr="00F71FF6" w14:paraId="4D74A681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52B9F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ga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743E9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5109E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B6878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3B316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A379F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2218A7" w:rsidRPr="00F71FF6" w14:paraId="75D29E30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4713E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rne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90ADA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210EE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05C17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9D233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19AF5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2218A7" w:rsidRPr="00F71FF6" w14:paraId="4C5560F7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B9AF0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munity Savings F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3BAA2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BC3B3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F849D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F6C08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01F16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218A7" w:rsidRPr="00F71FF6" w14:paraId="2AE1C334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5B2A2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Income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2AE97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0CA7A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458DB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17551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E8142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218A7" w:rsidRPr="00F71FF6" w14:paraId="5EE2F569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A700B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ld Left Home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91AC7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53AC2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BDE9F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851CE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70FB8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2218A7" w:rsidRPr="00F71FF6" w14:paraId="0BD56B77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DA8BE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usehold Month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F5492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C2CD2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04E95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358E2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5BD20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218A7" w:rsidRPr="00F71FF6" w14:paraId="45659357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86ADB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egiver HIV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816FF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6FA64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0D2A7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E221D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F9D62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218A7" w:rsidRPr="00F71FF6" w14:paraId="39B22AC1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2492B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DEB48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8223E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66C62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8A67F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82722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218A7" w:rsidRPr="00F71FF6" w14:paraId="04ADE280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EFB12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ld Age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2838E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DCA42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5377E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EBDBC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18A93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2218A7" w:rsidRPr="00F71FF6" w14:paraId="1FA71DC6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70BB7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ld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927D4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9E158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6CFBA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BD57C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9B164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2218A7" w:rsidRPr="00F71FF6" w14:paraId="6297B278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E039A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ld Relationship to Careg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D2082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4F4D8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1BF3C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2468C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5C52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2218A7" w:rsidRPr="00F71FF6" w14:paraId="33EF4C77" w14:textId="77777777" w:rsidTr="00F71FF6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68905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Sibl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38671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9802F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74A76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08455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18745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2218A7" w:rsidRPr="00F71FF6" w14:paraId="65D6A62E" w14:textId="77777777" w:rsidTr="00F71FF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5485E" w14:textId="77777777" w:rsidR="00F71FF6" w:rsidRPr="00F71FF6" w:rsidRDefault="00F71FF6" w:rsidP="00F71FF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ld HIV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647DE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FE417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E3B65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960E5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6E471" w14:textId="77777777" w:rsidR="00F71FF6" w:rsidRPr="00F71FF6" w:rsidRDefault="00F71FF6" w:rsidP="00F71F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1FF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</w:tbl>
    <w:p w14:paraId="3D53D047" w14:textId="77777777" w:rsidR="00F71FF6" w:rsidRPr="00F71FF6" w:rsidRDefault="00F71FF6">
      <w:pPr>
        <w:rPr>
          <w:rFonts w:ascii="Arial" w:hAnsi="Arial" w:cs="Arial"/>
          <w:sz w:val="22"/>
          <w:szCs w:val="22"/>
        </w:rPr>
      </w:pPr>
    </w:p>
    <w:sectPr w:rsidR="00F71FF6" w:rsidRPr="00F71FF6" w:rsidSect="00B96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7B9"/>
    <w:rsid w:val="00004F16"/>
    <w:rsid w:val="00013BA6"/>
    <w:rsid w:val="00030885"/>
    <w:rsid w:val="00031109"/>
    <w:rsid w:val="0006407B"/>
    <w:rsid w:val="000917D0"/>
    <w:rsid w:val="00095527"/>
    <w:rsid w:val="000966BB"/>
    <w:rsid w:val="000C783B"/>
    <w:rsid w:val="000F225C"/>
    <w:rsid w:val="001063EC"/>
    <w:rsid w:val="00137877"/>
    <w:rsid w:val="001512D1"/>
    <w:rsid w:val="00154150"/>
    <w:rsid w:val="00160468"/>
    <w:rsid w:val="00170C82"/>
    <w:rsid w:val="00173A62"/>
    <w:rsid w:val="00177D88"/>
    <w:rsid w:val="00192A8C"/>
    <w:rsid w:val="001967AC"/>
    <w:rsid w:val="001C16EB"/>
    <w:rsid w:val="001D02E4"/>
    <w:rsid w:val="001D5084"/>
    <w:rsid w:val="001E666C"/>
    <w:rsid w:val="001F19FA"/>
    <w:rsid w:val="001F23D1"/>
    <w:rsid w:val="001F2C48"/>
    <w:rsid w:val="00200A14"/>
    <w:rsid w:val="00210F14"/>
    <w:rsid w:val="0021707B"/>
    <w:rsid w:val="00220936"/>
    <w:rsid w:val="002218A7"/>
    <w:rsid w:val="002352F5"/>
    <w:rsid w:val="0024257F"/>
    <w:rsid w:val="00250604"/>
    <w:rsid w:val="00253E7A"/>
    <w:rsid w:val="002927FA"/>
    <w:rsid w:val="00292B92"/>
    <w:rsid w:val="002E12C3"/>
    <w:rsid w:val="002E2F9B"/>
    <w:rsid w:val="00322856"/>
    <w:rsid w:val="0036713D"/>
    <w:rsid w:val="003C2135"/>
    <w:rsid w:val="003D6202"/>
    <w:rsid w:val="003E4736"/>
    <w:rsid w:val="003F7BF6"/>
    <w:rsid w:val="004053D6"/>
    <w:rsid w:val="004104A9"/>
    <w:rsid w:val="00415A26"/>
    <w:rsid w:val="00420431"/>
    <w:rsid w:val="00474D56"/>
    <w:rsid w:val="00484FA5"/>
    <w:rsid w:val="00495675"/>
    <w:rsid w:val="004A765F"/>
    <w:rsid w:val="004C3D86"/>
    <w:rsid w:val="004F6BA1"/>
    <w:rsid w:val="00520C0A"/>
    <w:rsid w:val="005231E3"/>
    <w:rsid w:val="00583D88"/>
    <w:rsid w:val="00591F8A"/>
    <w:rsid w:val="005C4B97"/>
    <w:rsid w:val="005E0C8D"/>
    <w:rsid w:val="005F4632"/>
    <w:rsid w:val="00615BD9"/>
    <w:rsid w:val="00624473"/>
    <w:rsid w:val="00626581"/>
    <w:rsid w:val="00636618"/>
    <w:rsid w:val="006505FA"/>
    <w:rsid w:val="00650CB4"/>
    <w:rsid w:val="00657FC7"/>
    <w:rsid w:val="006613AB"/>
    <w:rsid w:val="006E6338"/>
    <w:rsid w:val="006F256A"/>
    <w:rsid w:val="00714A44"/>
    <w:rsid w:val="00741EA7"/>
    <w:rsid w:val="00764C8F"/>
    <w:rsid w:val="007B1788"/>
    <w:rsid w:val="007C170C"/>
    <w:rsid w:val="007C2697"/>
    <w:rsid w:val="007C7249"/>
    <w:rsid w:val="00815603"/>
    <w:rsid w:val="00842135"/>
    <w:rsid w:val="00843AA1"/>
    <w:rsid w:val="00860200"/>
    <w:rsid w:val="008602BB"/>
    <w:rsid w:val="0086574A"/>
    <w:rsid w:val="008A322D"/>
    <w:rsid w:val="008B173E"/>
    <w:rsid w:val="008B3894"/>
    <w:rsid w:val="008B6236"/>
    <w:rsid w:val="008D0270"/>
    <w:rsid w:val="008D09E8"/>
    <w:rsid w:val="008D19A5"/>
    <w:rsid w:val="00904DEF"/>
    <w:rsid w:val="00905988"/>
    <w:rsid w:val="00922167"/>
    <w:rsid w:val="009469E1"/>
    <w:rsid w:val="009777BF"/>
    <w:rsid w:val="009A3BCB"/>
    <w:rsid w:val="009D4D50"/>
    <w:rsid w:val="009F1751"/>
    <w:rsid w:val="00A145C3"/>
    <w:rsid w:val="00A24F1F"/>
    <w:rsid w:val="00A544E7"/>
    <w:rsid w:val="00A93AEA"/>
    <w:rsid w:val="00AB05C1"/>
    <w:rsid w:val="00AF1169"/>
    <w:rsid w:val="00AF34CB"/>
    <w:rsid w:val="00B11CB0"/>
    <w:rsid w:val="00B14D22"/>
    <w:rsid w:val="00B27E07"/>
    <w:rsid w:val="00B377B9"/>
    <w:rsid w:val="00B44532"/>
    <w:rsid w:val="00B5265D"/>
    <w:rsid w:val="00B65582"/>
    <w:rsid w:val="00B94B80"/>
    <w:rsid w:val="00B96A50"/>
    <w:rsid w:val="00BE2EE4"/>
    <w:rsid w:val="00C4592E"/>
    <w:rsid w:val="00C51793"/>
    <w:rsid w:val="00C76E16"/>
    <w:rsid w:val="00C8133B"/>
    <w:rsid w:val="00C87426"/>
    <w:rsid w:val="00CB51C4"/>
    <w:rsid w:val="00CC6C2A"/>
    <w:rsid w:val="00CD2FA0"/>
    <w:rsid w:val="00CD5042"/>
    <w:rsid w:val="00D074EB"/>
    <w:rsid w:val="00D42B12"/>
    <w:rsid w:val="00D73AA8"/>
    <w:rsid w:val="00D74020"/>
    <w:rsid w:val="00D84865"/>
    <w:rsid w:val="00D95B89"/>
    <w:rsid w:val="00DD1692"/>
    <w:rsid w:val="00DF03D8"/>
    <w:rsid w:val="00E0493E"/>
    <w:rsid w:val="00E05351"/>
    <w:rsid w:val="00E1087F"/>
    <w:rsid w:val="00E164F2"/>
    <w:rsid w:val="00E177F4"/>
    <w:rsid w:val="00E258E0"/>
    <w:rsid w:val="00E375FA"/>
    <w:rsid w:val="00E508E1"/>
    <w:rsid w:val="00E97E44"/>
    <w:rsid w:val="00EA53AA"/>
    <w:rsid w:val="00EC7AE9"/>
    <w:rsid w:val="00ED26D0"/>
    <w:rsid w:val="00F051B1"/>
    <w:rsid w:val="00F127F2"/>
    <w:rsid w:val="00F16BF2"/>
    <w:rsid w:val="00F27CE4"/>
    <w:rsid w:val="00F31F9E"/>
    <w:rsid w:val="00F71FF6"/>
    <w:rsid w:val="00F76E5B"/>
    <w:rsid w:val="00F90387"/>
    <w:rsid w:val="00FA4AA0"/>
    <w:rsid w:val="00FE7642"/>
    <w:rsid w:val="00FF0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1BC68"/>
  <w14:defaultImageDpi w14:val="32767"/>
  <w15:chartTrackingRefBased/>
  <w15:docId w15:val="{15EC3835-BB76-0941-AFA0-F3C533188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3D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D8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95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6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6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zi, Christina [christinalaurenzi@sun.ac.za]</dc:creator>
  <cp:keywords/>
  <dc:description/>
  <cp:lastModifiedBy>Laurenzi, Christina [christinalaurenzi@sun.ac.za]</cp:lastModifiedBy>
  <cp:revision>10</cp:revision>
  <dcterms:created xsi:type="dcterms:W3CDTF">2020-12-02T04:57:00Z</dcterms:created>
  <dcterms:modified xsi:type="dcterms:W3CDTF">2020-12-03T17:49:00Z</dcterms:modified>
</cp:coreProperties>
</file>